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43C" w:rsidRDefault="008B5751">
      <w:pPr>
        <w:rPr>
          <w:rFonts w:ascii="Arial" w:eastAsia="Arial" w:hAnsi="Arial" w:cs="Arial"/>
          <w:color w:val="00000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4</w:t>
      </w:r>
      <w:r w:rsidR="00777C94">
        <w:rPr>
          <w:rFonts w:ascii="Times New Roman" w:eastAsia="Times New Roman" w:hAnsi="Times New Roman" w:cs="Times New Roman"/>
          <w:b/>
          <w:sz w:val="24"/>
          <w:szCs w:val="24"/>
        </w:rPr>
        <w:t>. Characteristics of included studies.</w:t>
      </w:r>
    </w:p>
    <w:tbl>
      <w:tblPr>
        <w:tblStyle w:val="a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7"/>
        <w:gridCol w:w="979"/>
        <w:gridCol w:w="1332"/>
        <w:gridCol w:w="2578"/>
        <w:gridCol w:w="1031"/>
        <w:gridCol w:w="1347"/>
        <w:gridCol w:w="840"/>
        <w:gridCol w:w="694"/>
        <w:gridCol w:w="1342"/>
        <w:gridCol w:w="1077"/>
      </w:tblGrid>
      <w:tr w:rsidR="009F2CD4" w:rsidTr="005F3EFE"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30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 of bivalve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ea of origin of the samples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valves collected from retails or production area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iod of samples collection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 of bacteria (genus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of isolates tested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 index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 of test used for antibiotic susceptibility testing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biotic class tested</w:t>
            </w:r>
          </w:p>
        </w:tc>
      </w:tr>
      <w:tr w:rsidR="00BE7923" w:rsidTr="00BE7923">
        <w:trPr>
          <w:trHeight w:val="388"/>
        </w:trPr>
        <w:tc>
          <w:tcPr>
            <w:tcW w:w="3057" w:type="dxa"/>
            <w:vMerge w:val="restart"/>
            <w:vAlign w:val="center"/>
          </w:tcPr>
          <w:p w:rsidR="00BE7923" w:rsidRPr="00D33005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charias 2021</w:t>
            </w:r>
          </w:p>
          <w:p w:rsidR="00BE7923" w:rsidRPr="00D33005" w:rsidRDefault="00BE7923" w:rsidP="00BE79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BE7923" w:rsidRPr="00D33005" w:rsidRDefault="00BE7923" w:rsidP="00BF4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10.3390/antibiotics1005057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Q; C; 3-4-5 GC; βLI</w:t>
            </w:r>
          </w:p>
        </w:tc>
      </w:tr>
      <w:tr w:rsidR="00BE7923" w:rsidTr="00BE7923">
        <w:trPr>
          <w:trHeight w:val="421"/>
        </w:trPr>
        <w:tc>
          <w:tcPr>
            <w:tcW w:w="3057" w:type="dxa"/>
            <w:vMerge/>
            <w:vAlign w:val="center"/>
          </w:tcPr>
          <w:p w:rsidR="00BE7923" w:rsidRPr="00D33005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578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:rsidR="00BE7923" w:rsidRDefault="00BE7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Q; C; 3-4-5 GC; βLI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g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614AAE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16/j.aquaculture.2020.73604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M; FQ; SXT; 1-2 GC; L; GP; N; CP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imi</w:t>
            </w:r>
            <w:proofErr w:type="spellEnd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614AAE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07/s11356-021-13665-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e 2019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M; GP; S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hasarathy</w:t>
            </w:r>
            <w:proofErr w:type="spellEnd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614AAE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07/s11274-021-03113-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y 2014 to March 2015 and July 2017 to May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Q; FQ; 3-4-5 GC; T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5F3EFE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F3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Lozano-León 2021</w:t>
            </w:r>
          </w:p>
          <w:p w:rsidR="0054265D" w:rsidRPr="005F3EFE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  <w:p w:rsidR="0054265D" w:rsidRPr="005F3EFE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gramStart"/>
            <w:r w:rsidRPr="005F3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oi:</w:t>
            </w:r>
            <w:r w:rsidR="002546C5" w:rsidRPr="005F3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0.1016/j.mran.2021.100176</w:t>
            </w:r>
            <w:proofErr w:type="gramEnd"/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ruary to June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M; FQ; C; SXT; 1-2 GC; L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e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2535EC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11/jam.1486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sters, Scallops</w:t>
            </w:r>
          </w:p>
        </w:tc>
        <w:tc>
          <w:tcPr>
            <w:tcW w:w="1332" w:type="dxa"/>
            <w:vAlign w:val="center"/>
          </w:tcPr>
          <w:p w:rsidR="00BA143C" w:rsidRDefault="00132453" w:rsidP="001324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e to October 2020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M; M; Q; FQ; C; SXT; 3-4-5 GC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ong</w:t>
            </w:r>
            <w:proofErr w:type="spellEnd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6A3631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07/s10661-021-09201-z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/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ber, December 2018 and April 2019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Q; FQ; C; SXT; 3-4-5 GC; 1-2 GC; βLI; T; MO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u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oi:</w:t>
            </w:r>
            <w:r w:rsidR="00C3247B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16/j.scitotenv.2020.14366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yster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/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anuary 2016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ebruary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acill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; TET; AP; AM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; FQ; C; SXT; R; L; GP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ossain 2021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C305CD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89/mdr.2020.059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/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2018 to March 2019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Q; FQ; C; SXT; R; 3-4-5 GC; 1-2 GC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D33005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ngoei-Fard</w:t>
            </w:r>
            <w:proofErr w:type="spellEnd"/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D33005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F2468B" w:rsidRPr="00D33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608/ejvs.2020.26304.116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ysters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llfish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ber 2017 to October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M; M; Q; FQ; SXT; 3-4-5 GC; ; 1-2 GC; GP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F0467F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 2020</w:t>
            </w: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9D0C8F"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844/ajbbsp.2020.568.57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y and August 2019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M; FQ; C; SXT; 3-4-5 GC; 1-2 GC; N; S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F0467F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uzy</w:t>
            </w:r>
            <w:proofErr w:type="spellEnd"/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8D1451"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90/antibiotics907036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lluscan shellfish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 to 2019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Q; FQ; SXT; 3-4-5 GC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F0467F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 2020</w:t>
            </w: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3D170B"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16/j.marpolbul.2020.11124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ster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y to November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M; Q; FQ; SXT; R; 3-4-5 GC; 1-2 GC; GP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F0467F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amsripong</w:t>
            </w:r>
            <w:proofErr w:type="spellEnd"/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F0467F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3D170B"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93/</w:t>
            </w:r>
            <w:proofErr w:type="spellStart"/>
            <w:r w:rsidR="003D170B"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sec</w:t>
            </w:r>
            <w:proofErr w:type="spellEnd"/>
            <w:r w:rsidR="003D170B" w:rsidRPr="00F0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fiaa081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h 2016 to February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M; FQ; S; T</w:t>
            </w:r>
          </w:p>
        </w:tc>
      </w:tr>
      <w:tr w:rsidR="009F2CD4" w:rsidTr="005F3EFE">
        <w:tc>
          <w:tcPr>
            <w:tcW w:w="3057" w:type="dxa"/>
            <w:vAlign w:val="center"/>
          </w:tcPr>
          <w:p w:rsidR="00BA143C" w:rsidRPr="00CE7FC3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g To 2020</w:t>
            </w:r>
          </w:p>
          <w:p w:rsidR="0054265D" w:rsidRPr="00CE7FC3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CE7FC3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proofErr w:type="gramEnd"/>
            <w:r w:rsidR="00547110"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90/biology9100312.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ms,  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/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and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Q; FQ; C</w:t>
            </w:r>
          </w:p>
        </w:tc>
      </w:tr>
      <w:tr w:rsidR="001324C3" w:rsidTr="00183051">
        <w:tc>
          <w:tcPr>
            <w:tcW w:w="3057" w:type="dxa"/>
            <w:vMerge w:val="restart"/>
            <w:vAlign w:val="center"/>
          </w:tcPr>
          <w:p w:rsidR="001324C3" w:rsidRPr="00CE7F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åkonsholm</w:t>
            </w:r>
            <w:proofErr w:type="spellEnd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  <w:p w:rsidR="001324C3" w:rsidRPr="00CE7F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1324C3" w:rsidRPr="00CE7F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proofErr w:type="gramEnd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90/microorganisms8121909.</w:t>
            </w:r>
          </w:p>
        </w:tc>
        <w:tc>
          <w:tcPr>
            <w:tcW w:w="979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, Oysters, Scallops, Cockles, Carpet shells</w:t>
            </w:r>
          </w:p>
        </w:tc>
        <w:tc>
          <w:tcPr>
            <w:tcW w:w="1332" w:type="dxa"/>
            <w:vAlign w:val="center"/>
          </w:tcPr>
          <w:p w:rsidR="001324C3" w:rsidRDefault="001324C3" w:rsidP="001324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</w:t>
            </w:r>
            <w:r w:rsidR="001324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2578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/Environment</w:t>
            </w:r>
          </w:p>
        </w:tc>
        <w:tc>
          <w:tcPr>
            <w:tcW w:w="1031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, September 2019 to March 2020</w:t>
            </w:r>
          </w:p>
        </w:tc>
        <w:tc>
          <w:tcPr>
            <w:tcW w:w="1347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</w:p>
        </w:tc>
        <w:tc>
          <w:tcPr>
            <w:tcW w:w="840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4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42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; TET; AP; AM; FQ; C; SXT; 3-4-5 GC; 1-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C; βLI; N; GC; MO</w:t>
            </w:r>
          </w:p>
        </w:tc>
      </w:tr>
      <w:tr w:rsidR="001324C3" w:rsidTr="00183051">
        <w:tc>
          <w:tcPr>
            <w:tcW w:w="3057" w:type="dxa"/>
            <w:vMerge/>
            <w:vAlign w:val="center"/>
          </w:tcPr>
          <w:p w:rsidR="001324C3" w:rsidRPr="00CE7F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, Oysters, Scallops, Cockles, Carpet shells</w:t>
            </w:r>
          </w:p>
        </w:tc>
        <w:tc>
          <w:tcPr>
            <w:tcW w:w="1332" w:type="dxa"/>
            <w:vAlign w:val="center"/>
          </w:tcPr>
          <w:p w:rsidR="001324C3" w:rsidRDefault="001324C3" w:rsidP="001324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</w:t>
            </w:r>
            <w:r w:rsidR="001324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2578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/Environment</w:t>
            </w:r>
          </w:p>
        </w:tc>
        <w:tc>
          <w:tcPr>
            <w:tcW w:w="1031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, September 2019 to March 2020</w:t>
            </w:r>
          </w:p>
        </w:tc>
        <w:tc>
          <w:tcPr>
            <w:tcW w:w="1347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oultella</w:t>
            </w:r>
            <w:proofErr w:type="spellEnd"/>
          </w:p>
        </w:tc>
        <w:tc>
          <w:tcPr>
            <w:tcW w:w="840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4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342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1324C3" w:rsidRDefault="00132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FQ; C; SXT; 3-4-5 GC; 1-2 GC; βLI; N; GC; MO</w:t>
            </w:r>
          </w:p>
        </w:tc>
      </w:tr>
      <w:tr w:rsidR="009F2CD4" w:rsidTr="001324C3">
        <w:tc>
          <w:tcPr>
            <w:tcW w:w="3057" w:type="dxa"/>
            <w:vAlign w:val="center"/>
          </w:tcPr>
          <w:p w:rsidR="00BA143C" w:rsidRPr="00CE7FC3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ya</w:t>
            </w:r>
            <w:proofErr w:type="spellEnd"/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  <w:p w:rsidR="0054265D" w:rsidRPr="00CE7FC3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54265D" w:rsidRPr="00CE7FC3" w:rsidRDefault="005426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="00CE7FC3" w:rsidRPr="00CE7F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11/jfpp.1483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  <w:bookmarkStart w:id="1" w:name="_GoBack"/>
            <w:bookmarkEnd w:id="1"/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Q; FQ; C; SXT; 3-4-5 GC; 1-2 GC; T</w:t>
            </w:r>
          </w:p>
        </w:tc>
      </w:tr>
      <w:tr w:rsidR="009F2CD4" w:rsidTr="001324C3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anaya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  <w:p w:rsidR="009F2CD4" w:rsidRDefault="009F2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B304C9" w:rsidRDefault="00B30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04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10.1111/lam.13261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to May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M; Q; FQ; C; SXT; R; 3-4-5 GC; 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gawara 2019</w:t>
            </w:r>
          </w:p>
          <w:p w:rsidR="007B668A" w:rsidRDefault="007B6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B668A" w:rsidRDefault="007B6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04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Pr="007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38/s41598-019-51002-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ember to December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; PM; AM; FQ; C; FO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anaya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9_a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B304C9" w:rsidRDefault="00B30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04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10.1111/lam.1323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to May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M; Q; FQ; C; SXT; R; 3-4-5 GC; 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anaya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9_b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2F47D7" w:rsidRDefault="002F4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10.1111/lam.1322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to May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PM; AP; AM; M; Q; FQ; C; SXT; R; 3-4-5 GC; 1-2 GC; L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sain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93D20" w:rsidRDefault="00C93D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</w:t>
            </w:r>
            <w:proofErr w:type="spellEnd"/>
            <w:r w:rsidRPr="00C93D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10.1089/mdr.2019.0131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to December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; TET; PM; AP; AM; M; Q; FQ; C; SXT; 3-4-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C; 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acramento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93D20" w:rsidRDefault="00C93D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Pr="00C93D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16/j.marpolbul.2019.04.01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ember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/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AP; AM; M; FQ; R; GP; O; S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anaya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9_c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00E9C" w:rsidRDefault="00700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0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10.1111/jam.1435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to May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Q; FQ; C; SXT; 3-4-5 GC; 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al-Dulai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1D3C70" w:rsidRDefault="001D3C70" w:rsidP="001D3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10.3390/antibiotics802006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/Qatar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y 2013 to February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M; M; 3-4-5 GC; 1-2 GC; L; GP; PP; A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324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Lozano-Leon 2019_a</w:t>
            </w:r>
          </w:p>
          <w:p w:rsidR="004A7883" w:rsidRPr="0013245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  <w:p w:rsidR="0059538C" w:rsidRPr="00132453" w:rsidRDefault="0059538C" w:rsidP="0059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324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oi:10.2807/1560-7917.ES.2019.24.24.190020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AM; Q; FQ; C; SXT; 3-4-5 GC; 1-2 GC; βLI; FOS; N; GC</w:t>
            </w:r>
          </w:p>
        </w:tc>
      </w:tr>
      <w:tr w:rsidR="009F2CD4" w:rsidTr="007819F2">
        <w:trPr>
          <w:trHeight w:val="500"/>
        </w:trPr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hrafudou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63039A" w:rsidRDefault="0063039A" w:rsidP="00630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i:</w:t>
            </w:r>
            <w:r w:rsidRPr="006303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89/fmicb.2019.0051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ember to October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; TET; AP; AM; M FQ; L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 Silva 2019_a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5722B" w:rsidRDefault="00B5722B" w:rsidP="00B5722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722B">
              <w:rPr>
                <w:rFonts w:ascii="Times New Roman" w:eastAsia="Times New Roman" w:hAnsi="Times New Roman" w:cs="Times New Roman"/>
                <w:sz w:val="18"/>
                <w:szCs w:val="18"/>
              </w:rPr>
              <w:t>doi:10.1111/jam.1410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lop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PM; AP; AM M; Q; FQ; C; SXT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L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8536D" w:rsidRDefault="00B8536D" w:rsidP="00B853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B8536D">
              <w:rPr>
                <w:rFonts w:ascii="Times New Roman" w:eastAsia="Times New Roman" w:hAnsi="Times New Roman" w:cs="Times New Roman"/>
                <w:sz w:val="18"/>
                <w:szCs w:val="18"/>
              </w:rPr>
              <w:t>10.1111/jfs.1265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CP</w:t>
            </w:r>
          </w:p>
        </w:tc>
      </w:tr>
      <w:tr w:rsidR="009F2CD4" w:rsidTr="007819F2">
        <w:trPr>
          <w:trHeight w:val="511"/>
        </w:trPr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n </w:t>
            </w:r>
            <w:proofErr w:type="spellStart"/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Hassena</w:t>
            </w:r>
            <w:proofErr w:type="spellEnd"/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</w:t>
            </w:r>
          </w:p>
          <w:p w:rsidR="004A7883" w:rsidRPr="00C23B08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63A40" w:rsidRPr="00C23B08" w:rsidRDefault="00063A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doi:10.4315/0362-028X.JFP-18-60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anuary 2011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arch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e Silva 2019_b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5E20C0" w:rsidRDefault="005E20C0" w:rsidP="005E2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5E20C0">
              <w:rPr>
                <w:rFonts w:ascii="Times New Roman" w:eastAsia="Times New Roman" w:hAnsi="Times New Roman" w:cs="Times New Roman"/>
                <w:sz w:val="18"/>
                <w:szCs w:val="18"/>
              </w:rPr>
              <w:t>10.1111/jfs.1263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lop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nuary to March 201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PM; AP; AM; M; Q; FQ; C; SXT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L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e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92823" w:rsidRDefault="00C92823" w:rsidP="00C9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C92823">
              <w:rPr>
                <w:rFonts w:ascii="Times New Roman" w:eastAsia="Times New Roman" w:hAnsi="Times New Roman" w:cs="Times New Roman"/>
                <w:sz w:val="18"/>
                <w:szCs w:val="18"/>
              </w:rPr>
              <w:t>/10.1016/j.aquaculture.2018.10.02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wanella</w:t>
            </w:r>
            <w:proofErr w:type="spellEnd"/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; FQ; 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y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8C4E20" w:rsidRDefault="008C4E20" w:rsidP="00E8652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="00E8652F">
              <w:t xml:space="preserve"> </w:t>
            </w:r>
            <w:r w:rsidR="00E8652F" w:rsidRPr="00E8652F">
              <w:rPr>
                <w:rFonts w:ascii="Times New Roman" w:eastAsia="Times New Roman" w:hAnsi="Times New Roman" w:cs="Times New Roman"/>
                <w:sz w:val="18"/>
                <w:szCs w:val="18"/>
              </w:rPr>
              <w:t>10.1007/s11356-019-05426-1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Mussels Short-necked clams, Ark shel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bruary to November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T; MO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nolett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F5320" w:rsidRDefault="00FF5320" w:rsidP="00FF53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FF5320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ijfoodmicro.2019.03.00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mber 2015 to August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tridium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; FQ; R; L; GP; 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ott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D60CA" w:rsidRDefault="009D60CA" w:rsidP="009D60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9D60CA">
              <w:rPr>
                <w:rFonts w:ascii="Times New Roman" w:eastAsia="Times New Roman" w:hAnsi="Times New Roman" w:cs="Times New Roman"/>
                <w:sz w:val="18"/>
                <w:szCs w:val="18"/>
              </w:rPr>
              <w:t>10.1002/mbo3.73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/US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nuary to July of 2015/ October and November of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N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g 2018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13FB5" w:rsidRDefault="00B13F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B13FB5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marpolbul.2018.07.00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y to October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M; Q; FQ; SXT; R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-4-5 GC; 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nerjee 2018</w:t>
            </w:r>
          </w:p>
          <w:p w:rsidR="004A7883" w:rsidRDefault="004A788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76041" w:rsidRDefault="00B76041" w:rsidP="00B760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B76041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AC.00799-1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Mussel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/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y to October from 2006 to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BA143C" w:rsidP="00036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36DE5" w:rsidRDefault="00036DE5" w:rsidP="00036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PM;L AP; AM; 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elle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  <w:p w:rsidR="006C5301" w:rsidRDefault="006C53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6C5301" w:rsidRDefault="006C53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6C5301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jgar.2018.06.01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/E-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T; PM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MO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pat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  <w:p w:rsidR="00CE6717" w:rsidRDefault="00CE67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E6717" w:rsidRDefault="00CE6717" w:rsidP="00CE67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CE6717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EM.00537-1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, Mussels, Oysters, Scallops, Razor shells, 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therlands, Italy, Norway, France, Turkey, Denmark, Spain, Germany, Sri Lank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 to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FQ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u 2018</w:t>
            </w:r>
          </w:p>
          <w:p w:rsidR="00C2187C" w:rsidRDefault="00C2187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187C" w:rsidRDefault="00C2187C" w:rsidP="00C2187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87C">
              <w:rPr>
                <w:rFonts w:ascii="Times New Roman" w:eastAsia="Times New Roman" w:hAnsi="Times New Roman" w:cs="Times New Roman"/>
                <w:sz w:val="18"/>
                <w:szCs w:val="18"/>
              </w:rPr>
              <w:t>doi:10.4315/0362-028X.JFP-18-02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ue mussels,  Cockles, Razor shells, Venus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ngladesh, Denmark, Ecuador, France, Germany, India, Ireland, Italy, Netherlands, Spain, Vietnam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mber 2015 to August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fn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lva 2018</w:t>
            </w:r>
          </w:p>
          <w:p w:rsidR="0089050E" w:rsidRDefault="008905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89050E" w:rsidRDefault="0089050E" w:rsidP="008905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89050E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marpolbul.2018.05.00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 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/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N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919">
              <w:rPr>
                <w:rFonts w:ascii="Times New Roman" w:eastAsia="Times New Roman" w:hAnsi="Times New Roman" w:cs="Times New Roman"/>
                <w:sz w:val="18"/>
                <w:szCs w:val="18"/>
              </w:rPr>
              <w:t>Li 2018</w:t>
            </w:r>
          </w:p>
          <w:p w:rsidR="00C50919" w:rsidRDefault="00C5091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50919" w:rsidRDefault="00C50919" w:rsidP="00C5091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919">
              <w:rPr>
                <w:rFonts w:ascii="Times New Roman" w:eastAsia="Times New Roman" w:hAnsi="Times New Roman" w:cs="Times New Roman"/>
                <w:sz w:val="18"/>
                <w:szCs w:val="18"/>
              </w:rPr>
              <w:t>doi:10.4315/0362-028X.JFP-17-35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tember 2015 to April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rsin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T; MO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av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  <w:p w:rsidR="00EA7D9B" w:rsidRDefault="00EA7D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A7D9B" w:rsidRDefault="00EA7D9B" w:rsidP="00EA7D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EA7D9B">
              <w:rPr>
                <w:rFonts w:ascii="Times New Roman" w:eastAsia="Times New Roman" w:hAnsi="Times New Roman" w:cs="Times New Roman"/>
                <w:sz w:val="18"/>
                <w:szCs w:val="18"/>
              </w:rPr>
              <w:t>10.1007/s10661-018-6471-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ssels 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tober 2009 to November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seud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AM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; MO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C23B08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Sarawi</w:t>
            </w:r>
            <w:proofErr w:type="spellEnd"/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  <w:p w:rsidR="00EA7D9B" w:rsidRPr="00C23B08" w:rsidRDefault="00EA7D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A7D9B" w:rsidRPr="00C23B08" w:rsidRDefault="00EA7D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C23B08">
              <w:t xml:space="preserve"> </w:t>
            </w:r>
            <w:r w:rsidRPr="00C23B08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marpolbul.2017.10.04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uly to August 2015, December 2015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ebruary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AM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N; MO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ahanayak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  <w:p w:rsidR="00665B2D" w:rsidRDefault="00665B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665B2D" w:rsidRDefault="00665B2D" w:rsidP="00665B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665B2D">
              <w:rPr>
                <w:rFonts w:ascii="Times New Roman" w:eastAsia="Times New Roman" w:hAnsi="Times New Roman" w:cs="Times New Roman"/>
                <w:sz w:val="18"/>
                <w:szCs w:val="18"/>
              </w:rPr>
              <w:t>10.1111/jfs.1249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tober-November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man 2018</w:t>
            </w:r>
          </w:p>
          <w:p w:rsidR="006A3A30" w:rsidRDefault="006A3A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6A3A30" w:rsidRDefault="006A3A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1</w:t>
            </w:r>
            <w:r w:rsidRPr="006A3A30">
              <w:rPr>
                <w:rFonts w:ascii="Times New Roman" w:eastAsia="Times New Roman" w:hAnsi="Times New Roman" w:cs="Times New Roman"/>
                <w:sz w:val="18"/>
                <w:szCs w:val="18"/>
              </w:rPr>
              <w:t>0.1016/j.foodcont.2018.02.04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nuary to May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phyl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FQ; SXT; 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O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rato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  <w:p w:rsidR="00FC1D43" w:rsidRDefault="00FC1D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C1D43" w:rsidRDefault="00FC1D43" w:rsidP="00FC1D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1D43">
              <w:rPr>
                <w:rFonts w:ascii="Times New Roman" w:eastAsia="Times New Roman" w:hAnsi="Times New Roman" w:cs="Times New Roman"/>
                <w:sz w:val="18"/>
                <w:szCs w:val="18"/>
              </w:rPr>
              <w:t>doi:10.4081/ijfs.2017.684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ang 2017</w:t>
            </w:r>
          </w:p>
          <w:p w:rsidR="00FC1D43" w:rsidRDefault="00FC1D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C1D43" w:rsidRDefault="00FC1D43" w:rsidP="00FC1D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FC1D43">
              <w:rPr>
                <w:rFonts w:ascii="Times New Roman" w:eastAsia="Times New Roman" w:hAnsi="Times New Roman" w:cs="Times New Roman"/>
                <w:sz w:val="18"/>
                <w:szCs w:val="18"/>
              </w:rPr>
              <w:t>10.3389/fmicb.2017.0256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2015 to July 2017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ukem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esij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  <w:p w:rsidR="001B597F" w:rsidRDefault="001B59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B597F" w:rsidRDefault="001B59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AdvTT2cba4af3.B" w:hAnsi="AdvTT2cba4af3.B" w:cs="AdvTT2cba4af3.B"/>
                <w:sz w:val="16"/>
                <w:szCs w:val="16"/>
                <w:lang w:val="it-IT"/>
              </w:rPr>
              <w:t>:10.7555/JBR.31.2016009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LI; N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ron 2017</w:t>
            </w:r>
          </w:p>
          <w:p w:rsidR="00140229" w:rsidRDefault="001402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40229" w:rsidRDefault="00140229" w:rsidP="001402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140229">
              <w:rPr>
                <w:rFonts w:ascii="Times New Roman" w:eastAsia="Times New Roman" w:hAnsi="Times New Roman" w:cs="Times New Roman"/>
                <w:sz w:val="18"/>
                <w:szCs w:val="18"/>
              </w:rPr>
              <w:t>10.3389/fmicb.2017.0163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e and October 2000 and September 2001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 2017</w:t>
            </w:r>
          </w:p>
          <w:p w:rsidR="00D92234" w:rsidRDefault="00D922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92234" w:rsidRDefault="00D922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234">
              <w:rPr>
                <w:rFonts w:ascii="Times New Roman" w:eastAsia="Times New Roman" w:hAnsi="Times New Roman" w:cs="Times New Roman"/>
                <w:sz w:val="18"/>
                <w:szCs w:val="18"/>
              </w:rPr>
              <w:t>doi:10.4315/0362-028X.JFP-16-33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iwan Island, USA, Chile, Canada, France, Japan, 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e to August 2010 / November 2010 to May 2011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Q; SX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g 2017</w:t>
            </w:r>
          </w:p>
          <w:p w:rsidR="0058615D" w:rsidRDefault="005861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58615D" w:rsidRDefault="00280188" w:rsidP="00280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280188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marpolbul.2017.02.07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e to October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 ;M; Q; FQ; SXT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ubia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  <w:p w:rsidR="00425BA6" w:rsidRDefault="00425BA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25BA6" w:rsidRDefault="00425BA6" w:rsidP="00425BA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1</w:t>
            </w:r>
            <w:r w:rsidRPr="00425BA6">
              <w:rPr>
                <w:rFonts w:ascii="Times New Roman" w:eastAsia="Times New Roman" w:hAnsi="Times New Roman" w:cs="Times New Roman"/>
                <w:sz w:val="18"/>
                <w:szCs w:val="18"/>
              </w:rPr>
              <w:t>0.1590/1678-4324-201716012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M; FQ; GP; O; N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rej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  <w:p w:rsidR="00E66E34" w:rsidRDefault="00E66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66E34" w:rsidRDefault="00E66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E66E34">
              <w:rPr>
                <w:rFonts w:ascii="Times New Roman" w:eastAsia="Times New Roman" w:hAnsi="Times New Roman" w:cs="Times New Roman"/>
                <w:sz w:val="18"/>
                <w:szCs w:val="18"/>
              </w:rPr>
              <w:t>10.1089/fpd.2016.220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, 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tember 2013 to June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cobacter</w:t>
            </w:r>
            <w:proofErr w:type="spellEnd"/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/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Q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deyem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  <w:p w:rsidR="00E66E34" w:rsidRDefault="00E66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66E34" w:rsidRDefault="00E66E34" w:rsidP="00ED27E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ED27EF" w:rsidRPr="00ED27EF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sjbs.2015.09.01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valv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Q; AC; 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g 2016_a</w:t>
            </w:r>
          </w:p>
          <w:p w:rsidR="00E66E34" w:rsidRDefault="00E66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66E34" w:rsidRDefault="00E66E34" w:rsidP="00ED27E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ED27EF" w:rsidRPr="00ED27EF">
              <w:rPr>
                <w:rFonts w:ascii="Times New Roman" w:eastAsia="Times New Roman" w:hAnsi="Times New Roman" w:cs="Times New Roman"/>
                <w:sz w:val="18"/>
                <w:szCs w:val="18"/>
              </w:rPr>
              <w:t>10.1007/s11356-016-7426-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to October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Q; FQ; SXT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neck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</w:p>
          <w:p w:rsidR="00E66E34" w:rsidRDefault="00E66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66E34" w:rsidRDefault="00E66E34" w:rsidP="006301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6301E9" w:rsidRPr="006301E9">
              <w:rPr>
                <w:rFonts w:ascii="Times New Roman" w:eastAsia="Times New Roman" w:hAnsi="Times New Roman" w:cs="Times New Roman"/>
                <w:sz w:val="18"/>
                <w:szCs w:val="18"/>
              </w:rPr>
              <w:t>10.3201/eid2209.16030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nuary to April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bacter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gnarol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="00962F87">
              <w:t xml:space="preserve"> </w:t>
            </w:r>
            <w:r w:rsidR="00962F87" w:rsidRPr="00962F87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m.2016.05.00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ril 2013 to July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Q; FQ; SXT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tif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ugen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6546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6546B6" w:rsidRPr="006546B6">
              <w:rPr>
                <w:rFonts w:ascii="Times New Roman" w:eastAsia="Times New Roman" w:hAnsi="Times New Roman" w:cs="Times New Roman"/>
                <w:sz w:val="18"/>
                <w:szCs w:val="18"/>
              </w:rPr>
              <w:t>10.1007/s00203-016-1189-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M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 2016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544C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544CFE" w:rsidRPr="00544CFE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meegid.2016.01.00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/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ch 2010 to January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g 2016_b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18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1800D3" w:rsidRPr="001800D3">
              <w:rPr>
                <w:rFonts w:ascii="Times New Roman" w:eastAsia="Times New Roman" w:hAnsi="Times New Roman" w:cs="Times New Roman"/>
                <w:sz w:val="18"/>
                <w:szCs w:val="18"/>
              </w:rPr>
              <w:t>10.1007/s11356-015-5650-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e to October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Q; FQ; SXT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8E6050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>Kurdial-Dulaimi</w:t>
            </w:r>
            <w:proofErr w:type="spellEnd"/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</w:p>
          <w:p w:rsidR="00DD16BC" w:rsidRPr="005F3EFE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  <w:p w:rsidR="00DD16BC" w:rsidRDefault="008E60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ian Jr. of </w:t>
            </w:r>
            <w:proofErr w:type="spellStart"/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>Microbiol</w:t>
            </w:r>
            <w:proofErr w:type="spellEnd"/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Biotech. </w:t>
            </w:r>
            <w:proofErr w:type="spellStart"/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E6050">
              <w:rPr>
                <w:rFonts w:ascii="Times New Roman" w:eastAsia="Times New Roman" w:hAnsi="Times New Roman" w:cs="Times New Roman"/>
                <w:sz w:val="18"/>
                <w:szCs w:val="18"/>
              </w:rPr>
              <w:t>. Sc. Vol. 18, No. (2) : 2016 : 25-3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2013 and February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M; M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-4-5 GC; 1-2 GC; L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P; PP; AC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ou 2016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23601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236018" w:rsidRPr="00236018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oodcont.2015.04.03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 to 2013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 ;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u 2016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C26C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C26CA8" w:rsidRPr="00C26CA8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oodcont.2015.08.00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, Oyster, Razor clams, Scallop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bruary 2014 and February 201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; MO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er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4309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4309FA" w:rsidRPr="004309FA">
              <w:rPr>
                <w:rFonts w:ascii="Times New Roman" w:eastAsia="Times New Roman" w:hAnsi="Times New Roman" w:cs="Times New Roman"/>
                <w:sz w:val="18"/>
                <w:szCs w:val="18"/>
              </w:rPr>
              <w:t>10.3389/fmicb.2015.0117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valv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/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4 to 2014</w:t>
            </w:r>
          </w:p>
        </w:tc>
        <w:tc>
          <w:tcPr>
            <w:tcW w:w="1347" w:type="dxa"/>
            <w:vAlign w:val="center"/>
          </w:tcPr>
          <w:p w:rsidR="00BA143C" w:rsidRDefault="00BA14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PM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; 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sta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262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26231B" w:rsidRPr="0026231B">
              <w:rPr>
                <w:rFonts w:ascii="Times New Roman" w:eastAsia="Times New Roman" w:hAnsi="Times New Roman" w:cs="Times New Roman"/>
                <w:sz w:val="18"/>
                <w:szCs w:val="18"/>
              </w:rPr>
              <w:t>10.1590/S0036-4665201500030000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M; Q; FQ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ang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C208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C20868" w:rsidRPr="00C20868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ijfoodmicro.2015.04.01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zor shel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6-2011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SXT; 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; S; 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oiano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E074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E074AE" w:rsidRPr="00E074AE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ijfoodmicro.2015.05.00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/Aquaculture/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nuary 2012 to January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tridium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 agar dilution method; 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; FQ; L; GP; I; MC; P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pat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F75C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F75CC6" w:rsidRPr="00F75CC6">
              <w:rPr>
                <w:rFonts w:ascii="Times New Roman" w:eastAsia="Times New Roman" w:hAnsi="Times New Roman" w:cs="Times New Roman"/>
                <w:sz w:val="18"/>
                <w:szCs w:val="18"/>
              </w:rPr>
              <w:t>10.4315/0362-028X.JFP-14-43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Clams, Mussels, Scallop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and, Netherlands, Norway, Italy, France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 to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FQ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es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717C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717CA5" w:rsidRPr="00717CA5">
              <w:rPr>
                <w:rFonts w:ascii="Times New Roman" w:eastAsia="Times New Roman" w:hAnsi="Times New Roman" w:cs="Times New Roman"/>
                <w:sz w:val="18"/>
                <w:szCs w:val="18"/>
              </w:rPr>
              <w:t>10.1089/fpd.2014.1840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/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y to July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T; A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ang 2015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="001617FB">
              <w:t xml:space="preserve"> </w:t>
            </w:r>
            <w:r w:rsidR="001617FB" w:rsidRPr="001617FB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oodcont.2015.03.04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2011 to May 2014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desij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6F276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6F2769" w:rsidRPr="006F2769">
              <w:rPr>
                <w:rFonts w:ascii="Times New Roman" w:eastAsia="Times New Roman" w:hAnsi="Times New Roman" w:cs="Times New Roman"/>
                <w:sz w:val="18"/>
                <w:szCs w:val="18"/>
              </w:rPr>
              <w:t>10.1002/fsn3.11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; N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 2014</w:t>
            </w:r>
          </w:p>
          <w:p w:rsidR="00DD16BC" w:rsidRDefault="00DD16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D16BC" w:rsidRDefault="00DD16BC" w:rsidP="00F54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3D32CB" w:rsidRPr="003D32CB">
              <w:rPr>
                <w:rFonts w:ascii="Times New Roman" w:eastAsia="Times New Roman" w:hAnsi="Times New Roman" w:cs="Times New Roman"/>
                <w:sz w:val="18"/>
                <w:szCs w:val="18"/>
              </w:rPr>
              <w:t>2014 Jan;45(1):103-1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/Aquaculture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man 2014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1F56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1F56EB" w:rsidRPr="001F56EB">
              <w:rPr>
                <w:rFonts w:ascii="Times New Roman" w:eastAsia="Times New Roman" w:hAnsi="Times New Roman" w:cs="Times New Roman"/>
                <w:sz w:val="18"/>
                <w:szCs w:val="18"/>
              </w:rPr>
              <w:t>10.1080/19440049.2014.88878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ch, April, December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tridium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FQ; 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L; GP; βLI; 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hila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F575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F57526" w:rsidRPr="00F57526">
              <w:rPr>
                <w:rFonts w:ascii="Times New Roman" w:eastAsia="Times New Roman" w:hAnsi="Times New Roman" w:cs="Times New Roman"/>
                <w:sz w:val="18"/>
                <w:szCs w:val="18"/>
              </w:rPr>
              <w:t>10.1007/s11274-013-1494-y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AP; AM; FQ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GP; P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llad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BF4724" w:rsidRPr="00BF4724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oodcont.2014.06.01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, Oysters, Scallops, Razor shel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2010 to March 201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cobacter</w:t>
            </w:r>
            <w:proofErr w:type="spellEnd"/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/Agar dilution method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AM; M; Q; FQ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lto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8376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83760C" w:rsidRPr="0083760C">
              <w:rPr>
                <w:rFonts w:ascii="Times New Roman" w:eastAsia="Times New Roman" w:hAnsi="Times New Roman" w:cs="Times New Roman"/>
                <w:sz w:val="18"/>
                <w:szCs w:val="18"/>
              </w:rPr>
              <w:t>10.3906/vet-1212-3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/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ster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g 2013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F93E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F93E9D" w:rsidRPr="00F93E9D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marpolbul.2013.09.02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y 2012 to December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wanella</w:t>
            </w:r>
            <w:proofErr w:type="spellEnd"/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Q; FQ; SXT; R;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tista 2013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1B62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1B6297" w:rsidRPr="001B6297">
              <w:rPr>
                <w:rFonts w:ascii="Times New Roman" w:eastAsia="Times New Roman" w:hAnsi="Times New Roman" w:cs="Times New Roman"/>
                <w:sz w:val="18"/>
                <w:szCs w:val="18"/>
              </w:rPr>
              <w:t>10.1089/fpd.2013.157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/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ril to June 2009/ Jan to March 201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phyl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 diffusion 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M; FQ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L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DA6493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DA6493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lastRenderedPageBreak/>
              <w:t>Maravic</w:t>
            </w:r>
            <w:proofErr w:type="spellEnd"/>
            <w:r w:rsidRPr="00DA6493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2013_a</w:t>
            </w:r>
          </w:p>
          <w:p w:rsidR="00DA05A8" w:rsidRPr="00DA6493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  <w:p w:rsidR="00DA05A8" w:rsidRPr="00DA6493" w:rsidRDefault="00DA05A8" w:rsidP="0023488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gramStart"/>
            <w:r w:rsidRPr="00DA6493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oi:</w:t>
            </w:r>
            <w:r w:rsidR="0023488E" w:rsidRPr="00DA6493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10.1016/j.ijfoodmicro.2013.07.010</w:t>
            </w:r>
            <w:proofErr w:type="gramEnd"/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e to July 2009-2010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 diffusion test/E-test/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βLI; CP; MO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llin 2013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5775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5775B0" w:rsidRPr="005775B0">
              <w:rPr>
                <w:rFonts w:ascii="Times New Roman" w:eastAsia="Times New Roman" w:hAnsi="Times New Roman" w:cs="Times New Roman"/>
                <w:sz w:val="18"/>
                <w:szCs w:val="18"/>
              </w:rPr>
              <w:t>10.1111/j.1574-6941.2012.01471.x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vember - February - March -May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y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2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561E6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561E62" w:rsidRPr="00561E62">
              <w:rPr>
                <w:rFonts w:ascii="Times New Roman" w:eastAsia="Times New Roman" w:hAnsi="Times New Roman" w:cs="Times New Roman"/>
                <w:sz w:val="18"/>
                <w:szCs w:val="18"/>
              </w:rPr>
              <w:t>10.4014/kjmb.1205.05002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N; CP; S; 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jas 2011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607C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607CEA" w:rsidRPr="00607CEA">
              <w:rPr>
                <w:rFonts w:ascii="Times New Roman" w:eastAsia="Times New Roman" w:hAnsi="Times New Roman" w:cs="Times New Roman"/>
                <w:sz w:val="18"/>
                <w:szCs w:val="18"/>
              </w:rPr>
              <w:t>10.1590/S0036-46652011000400005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/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bruary 1989 to January 1990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illhar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1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1C1E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1C1EB9" w:rsidRPr="001C1EB9">
              <w:rPr>
                <w:rFonts w:ascii="Times New Roman" w:eastAsia="Times New Roman" w:hAnsi="Times New Roman" w:cs="Times New Roman"/>
                <w:sz w:val="18"/>
                <w:szCs w:val="18"/>
              </w:rPr>
              <w:t>10.4315/0362-028X.JFP-10-44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izona (USA)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tober, December 2007, February, April, June to September 2008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m 2011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7031F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7031F7" w:rsidRPr="007031F7">
              <w:rPr>
                <w:rFonts w:ascii="Times New Roman" w:eastAsia="Times New Roman" w:hAnsi="Times New Roman" w:cs="Times New Roman"/>
                <w:sz w:val="18"/>
                <w:szCs w:val="18"/>
              </w:rPr>
              <w:t>10.1111/j.1745-4565.2011.00329.x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, Mussels, Razor shell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y to December  2009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FQ; C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βLI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enzuela 2010</w:t>
            </w:r>
          </w:p>
          <w:p w:rsidR="00DA05A8" w:rsidRDefault="00DA05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05A8" w:rsidRDefault="00DA05A8" w:rsidP="00F274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F27456" w:rsidRPr="00F27456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m.2010.05.03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, Mussels, Cockles, Razor shell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M; FQ; R; GP; ST; N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onthornchaiku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9</w:t>
            </w:r>
          </w:p>
          <w:p w:rsidR="00354294" w:rsidRDefault="003542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54294" w:rsidRDefault="003542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415599" w:rsidRPr="00415599">
              <w:rPr>
                <w:rFonts w:ascii="Times New Roman" w:eastAsia="Times New Roman" w:hAnsi="Times New Roman" w:cs="Times New Roman"/>
                <w:sz w:val="18"/>
                <w:szCs w:val="18"/>
              </w:rPr>
              <w:t>10.1089</w:t>
            </w:r>
            <w:r w:rsidR="00415599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00415599" w:rsidRPr="00415599">
              <w:rPr>
                <w:rFonts w:ascii="Times New Roman" w:eastAsia="Times New Roman" w:hAnsi="Times New Roman" w:cs="Times New Roman"/>
                <w:sz w:val="18"/>
                <w:szCs w:val="18"/>
              </w:rPr>
              <w:t>fpd.2008.023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ckles, Mussel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days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silomet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; Q; FQ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ublet 2009</w:t>
            </w:r>
          </w:p>
          <w:p w:rsidR="00354294" w:rsidRDefault="003542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54294" w:rsidRDefault="00354294" w:rsidP="00222C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222C31" w:rsidRPr="00222C31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AC.01581-0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gust to September 200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sk diffusion test/MIC/E-test/Doub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isk synergy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P; TET; AP; AM; Q; FQ; 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-4-5 G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-2 GC; βLI; CP; S; T; MO; AY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767F99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7F9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iu 2009</w:t>
            </w:r>
          </w:p>
          <w:p w:rsidR="00354294" w:rsidRPr="00767F99" w:rsidRDefault="003542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54294" w:rsidRDefault="00354294" w:rsidP="003818C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7F99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3818C5" w:rsidRPr="00767F99">
              <w:rPr>
                <w:rFonts w:ascii="Times New Roman" w:eastAsia="Times New Roman" w:hAnsi="Times New Roman" w:cs="Times New Roman"/>
                <w:sz w:val="18"/>
                <w:szCs w:val="18"/>
              </w:rPr>
              <w:t>10.1248</w:t>
            </w:r>
            <w:r w:rsidR="003818C5" w:rsidRPr="003818C5">
              <w:rPr>
                <w:rFonts w:ascii="Times New Roman" w:eastAsia="Times New Roman" w:hAnsi="Times New Roman" w:cs="Times New Roman"/>
                <w:sz w:val="18"/>
                <w:szCs w:val="18"/>
              </w:rPr>
              <w:t>/jhs.55.78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Oysters, 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AP; AM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N; S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nce 2008</w:t>
            </w:r>
          </w:p>
          <w:p w:rsidR="00354294" w:rsidRDefault="003542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54294" w:rsidRDefault="00354294" w:rsidP="00CD22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CD22E2" w:rsidRPr="00CD22E2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m.2007.09.001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kinson 2007</w:t>
            </w:r>
          </w:p>
          <w:p w:rsidR="00354294" w:rsidRDefault="003542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54294" w:rsidRDefault="00354294" w:rsidP="00074E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074E40" w:rsidRPr="00074E40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EM.00763-0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M; Q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 2007</w:t>
            </w:r>
          </w:p>
          <w:p w:rsidR="008B4F85" w:rsidRDefault="008B4F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8B4F85" w:rsidRDefault="008B4F85" w:rsidP="008B4F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8B4F85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EM.01116-0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/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5-2006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AP; AM; FQ; 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777C94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Evangelista-</w:t>
            </w:r>
            <w:proofErr w:type="spellStart"/>
            <w:r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Barreto</w:t>
            </w:r>
            <w:proofErr w:type="spellEnd"/>
            <w:r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6</w:t>
            </w:r>
          </w:p>
          <w:p w:rsidR="008B4F85" w:rsidRPr="00777C94" w:rsidRDefault="008B4F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8B4F85" w:rsidRDefault="008B4F85" w:rsidP="00F3453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F34536"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10.</w:t>
            </w:r>
            <w:r w:rsidR="00F34536" w:rsidRPr="00F34536">
              <w:rPr>
                <w:rFonts w:ascii="Times New Roman" w:eastAsia="Times New Roman" w:hAnsi="Times New Roman" w:cs="Times New Roman"/>
                <w:sz w:val="18"/>
                <w:szCs w:val="18"/>
              </w:rPr>
              <w:t>1590/s0036-46652006000300003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ril to October 200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T; AP; Q; 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1-2 GC; N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777C94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Brands 2005</w:t>
            </w:r>
          </w:p>
          <w:p w:rsidR="008B4F85" w:rsidRPr="00777C94" w:rsidRDefault="008B4F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8B4F85" w:rsidRDefault="008B4F85" w:rsidP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777C94" w:rsidRPr="00777C94">
              <w:rPr>
                <w:rFonts w:ascii="Times New Roman" w:eastAsia="Times New Roman" w:hAnsi="Times New Roman" w:cs="Times New Roman"/>
                <w:sz w:val="18"/>
                <w:szCs w:val="18"/>
              </w:rPr>
              <w:t>10.1089/fpd.2005.2.111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M; FQ; SXT</w:t>
            </w:r>
          </w:p>
        </w:tc>
      </w:tr>
      <w:tr w:rsidR="00DA6493" w:rsidTr="007819F2">
        <w:tc>
          <w:tcPr>
            <w:tcW w:w="3057" w:type="dxa"/>
            <w:vMerge w:val="restart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tavia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5</w:t>
            </w:r>
          </w:p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6493" w:rsidRDefault="00DA6493" w:rsidP="00170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1708C6">
              <w:rPr>
                <w:rFonts w:ascii="Times New Roman" w:eastAsia="Times New Roman" w:hAnsi="Times New Roman" w:cs="Times New Roman"/>
                <w:sz w:val="18"/>
                <w:szCs w:val="18"/>
              </w:rPr>
              <w:t>10.1016/j.fm.2005.08.001</w:t>
            </w:r>
          </w:p>
        </w:tc>
        <w:tc>
          <w:tcPr>
            <w:tcW w:w="979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mber 2002 to 2004</w:t>
            </w:r>
          </w:p>
        </w:tc>
        <w:tc>
          <w:tcPr>
            <w:tcW w:w="1347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eromonas</w:t>
            </w:r>
          </w:p>
        </w:tc>
        <w:tc>
          <w:tcPr>
            <w:tcW w:w="840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4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342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PM; AP; AM; Q; FQ; C; SXT; R; ; 3-4-5 GC; 1-2 GC; L; AC; N; CP; S; T</w:t>
            </w:r>
          </w:p>
        </w:tc>
      </w:tr>
      <w:tr w:rsidR="00DA6493" w:rsidTr="007819F2">
        <w:tc>
          <w:tcPr>
            <w:tcW w:w="3057" w:type="dxa"/>
            <w:vMerge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mber 2002 to 2004</w:t>
            </w:r>
          </w:p>
        </w:tc>
        <w:tc>
          <w:tcPr>
            <w:tcW w:w="1347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G2</w:t>
            </w:r>
          </w:p>
        </w:tc>
        <w:tc>
          <w:tcPr>
            <w:tcW w:w="840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342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DA6493" w:rsidRDefault="00DA64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PM; AP; AM; Q; FQ; C; SXT; R; ; 3-4-5 GC; 1-2 GC; L; AC; N; CP; S; T</w:t>
            </w:r>
          </w:p>
        </w:tc>
      </w:tr>
      <w:tr w:rsidR="009F2CD4" w:rsidTr="007819F2">
        <w:trPr>
          <w:trHeight w:val="848"/>
        </w:trPr>
        <w:tc>
          <w:tcPr>
            <w:tcW w:w="305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uardabass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4</w:t>
            </w:r>
          </w:p>
          <w:p w:rsidR="00F642AF" w:rsidRDefault="00F642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642AF" w:rsidRDefault="00F642AF" w:rsidP="005151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5151EE" w:rsidRPr="005151EE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EM.70.2.984–990.2004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tober 2001 to August 2002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M; FQ; GP;</w:t>
            </w:r>
          </w:p>
        </w:tc>
      </w:tr>
      <w:tr w:rsidR="00D842F3" w:rsidTr="007819F2">
        <w:trPr>
          <w:trHeight w:val="848"/>
        </w:trPr>
        <w:tc>
          <w:tcPr>
            <w:tcW w:w="3057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Martinez-</w:t>
            </w:r>
            <w:proofErr w:type="spellStart"/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Urtaz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4</w:t>
            </w:r>
          </w:p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10.1128/AEM.70.7.4030-4034.2004</w:t>
            </w:r>
          </w:p>
        </w:tc>
        <w:tc>
          <w:tcPr>
            <w:tcW w:w="979" w:type="dxa"/>
            <w:vAlign w:val="center"/>
          </w:tcPr>
          <w:p w:rsidR="00D842F3" w:rsidRDefault="00D842F3" w:rsidP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Oyste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</w:p>
          <w:p w:rsidR="00D842F3" w:rsidRDefault="00D842F3" w:rsidP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578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Aquaculture</w:t>
            </w:r>
          </w:p>
        </w:tc>
        <w:tc>
          <w:tcPr>
            <w:tcW w:w="1031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1998-2002</w:t>
            </w:r>
          </w:p>
        </w:tc>
        <w:tc>
          <w:tcPr>
            <w:tcW w:w="1347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monella</w:t>
            </w:r>
          </w:p>
        </w:tc>
        <w:tc>
          <w:tcPr>
            <w:tcW w:w="840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42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D842F3" w:rsidRDefault="00D842F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42F3">
              <w:rPr>
                <w:rFonts w:ascii="Times New Roman" w:eastAsia="Times New Roman" w:hAnsi="Times New Roman" w:cs="Times New Roman"/>
                <w:sz w:val="18"/>
                <w:szCs w:val="18"/>
              </w:rPr>
              <w:t>P; TET; PM; AP; AM; Q; SXT; 3-4-5 GC; βLI; N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4169A3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>Ripabelli</w:t>
            </w:r>
            <w:proofErr w:type="spellEnd"/>
            <w:r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3</w:t>
            </w:r>
          </w:p>
          <w:p w:rsidR="00F642AF" w:rsidRPr="004169A3" w:rsidRDefault="00F642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642AF" w:rsidRDefault="00F642AF" w:rsidP="00A97F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A97F41"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>10.1078/07232020332233740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AM; M;FQ; SX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-5 GC; C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2921A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21AC">
              <w:rPr>
                <w:rFonts w:ascii="Times New Roman" w:eastAsia="Times New Roman" w:hAnsi="Times New Roman" w:cs="Times New Roman"/>
                <w:sz w:val="18"/>
                <w:szCs w:val="18"/>
              </w:rPr>
              <w:t>Wilson 2002</w:t>
            </w:r>
          </w:p>
          <w:p w:rsidR="00F642AF" w:rsidRPr="002921AC" w:rsidRDefault="00F642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642AF" w:rsidRDefault="00F642AF" w:rsidP="002921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21AC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2921AC" w:rsidRPr="002921AC">
              <w:rPr>
                <w:rFonts w:ascii="Times New Roman" w:eastAsia="Times New Roman" w:hAnsi="Times New Roman" w:cs="Times New Roman"/>
                <w:sz w:val="18"/>
                <w:szCs w:val="18"/>
              </w:rPr>
              <w:t>10.1016/s0168-1605(02)00063-6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ysters, Mussels, 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thern Ireland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e to October 1998, September 1999 to January 2000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-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4169A3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>Radu</w:t>
            </w:r>
            <w:proofErr w:type="spellEnd"/>
            <w:r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98</w:t>
            </w:r>
          </w:p>
          <w:p w:rsidR="00F642AF" w:rsidRPr="004169A3" w:rsidRDefault="00F642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642AF" w:rsidRDefault="00F642AF" w:rsidP="009C04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9C0465" w:rsidRPr="004169A3">
              <w:rPr>
                <w:rFonts w:ascii="Times New Roman" w:eastAsia="Times New Roman" w:hAnsi="Times New Roman" w:cs="Times New Roman"/>
                <w:sz w:val="18"/>
                <w:szCs w:val="18"/>
              </w:rPr>
              <w:t>10.</w:t>
            </w:r>
            <w:r w:rsidR="009C0465" w:rsidRPr="009C0465">
              <w:rPr>
                <w:rFonts w:ascii="Times New Roman" w:eastAsia="Times New Roman" w:hAnsi="Times New Roman" w:cs="Times New Roman"/>
                <w:sz w:val="18"/>
                <w:szCs w:val="18"/>
              </w:rPr>
              <w:t>1111/j.1574-6968.1998.tb13138.x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l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M; Q; CP;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9A6871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A6871">
              <w:rPr>
                <w:rFonts w:ascii="Times New Roman" w:eastAsia="Times New Roman" w:hAnsi="Times New Roman" w:cs="Times New Roman"/>
                <w:sz w:val="18"/>
                <w:szCs w:val="18"/>
              </w:rPr>
              <w:t>Sathiyamurthy</w:t>
            </w:r>
            <w:proofErr w:type="spellEnd"/>
            <w:r w:rsidRPr="009A68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97</w:t>
            </w:r>
          </w:p>
          <w:p w:rsidR="00F642AF" w:rsidRPr="009A6871" w:rsidRDefault="00F642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642AF" w:rsidRDefault="00F642AF" w:rsidP="009A6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871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9A6871" w:rsidRPr="009A6871">
              <w:rPr>
                <w:rFonts w:ascii="Times New Roman" w:eastAsia="Times New Roman" w:hAnsi="Times New Roman" w:cs="Times New Roman"/>
                <w:sz w:val="18"/>
                <w:szCs w:val="18"/>
              </w:rPr>
              <w:t>10.1089/mdr.1997.3.267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sels, Clams, Oyster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; TET; PM;AP; AM; M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GC; S; T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4B3BF7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BF7">
              <w:rPr>
                <w:rFonts w:ascii="Times New Roman" w:eastAsia="Times New Roman" w:hAnsi="Times New Roman" w:cs="Times New Roman"/>
                <w:sz w:val="18"/>
                <w:szCs w:val="18"/>
              </w:rPr>
              <w:t>Weber 1994</w:t>
            </w:r>
          </w:p>
          <w:p w:rsidR="002A6CA4" w:rsidRPr="004B3BF7" w:rsidRDefault="002A6C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A6CA4" w:rsidRPr="004B3BF7" w:rsidRDefault="002A6CA4" w:rsidP="00C632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BF7">
              <w:rPr>
                <w:rFonts w:ascii="Times New Roman" w:eastAsia="Times New Roman" w:hAnsi="Times New Roman" w:cs="Times New Roman"/>
                <w:sz w:val="18"/>
                <w:szCs w:val="18"/>
              </w:rPr>
              <w:t>doi:</w:t>
            </w:r>
            <w:r w:rsidR="00C63252" w:rsidRPr="004B3BF7">
              <w:rPr>
                <w:rFonts w:ascii="Times New Roman" w:eastAsia="Times New Roman" w:hAnsi="Times New Roman" w:cs="Times New Roman"/>
                <w:sz w:val="18"/>
                <w:szCs w:val="18"/>
              </w:rPr>
              <w:t>10.1017/s0950268800057368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valve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ail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brio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M; Q; FQ; SXT; N; S</w:t>
            </w:r>
          </w:p>
        </w:tc>
      </w:tr>
      <w:tr w:rsidR="009F2CD4" w:rsidTr="007819F2">
        <w:tc>
          <w:tcPr>
            <w:tcW w:w="3057" w:type="dxa"/>
            <w:vAlign w:val="center"/>
          </w:tcPr>
          <w:p w:rsidR="00BA143C" w:rsidRPr="005F3EFE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Jabar</w:t>
            </w:r>
            <w:proofErr w:type="spellEnd"/>
            <w:r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Al </w:t>
            </w:r>
            <w:proofErr w:type="spellStart"/>
            <w:r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Mossawi</w:t>
            </w:r>
            <w:proofErr w:type="spellEnd"/>
            <w:r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1983</w:t>
            </w:r>
          </w:p>
          <w:p w:rsidR="002A6CA4" w:rsidRPr="005F3EFE" w:rsidRDefault="002A6C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  <w:p w:rsidR="002A6CA4" w:rsidRPr="005F3EFE" w:rsidRDefault="002A6CA4" w:rsidP="004B3BF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oi</w:t>
            </w:r>
            <w:proofErr w:type="spellEnd"/>
            <w:proofErr w:type="gramEnd"/>
            <w:r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:</w:t>
            </w:r>
            <w:r w:rsidR="004B3BF7" w:rsidRPr="005F3EFE">
              <w:rPr>
                <w:lang w:val="it-IT"/>
              </w:rPr>
              <w:t xml:space="preserve"> </w:t>
            </w:r>
            <w:r w:rsidR="004B3BF7" w:rsidRPr="005F3EF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10.1007/BF00284629</w:t>
            </w:r>
          </w:p>
        </w:tc>
        <w:tc>
          <w:tcPr>
            <w:tcW w:w="979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ms</w:t>
            </w:r>
          </w:p>
        </w:tc>
        <w:tc>
          <w:tcPr>
            <w:tcW w:w="133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2578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031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4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</w:t>
            </w:r>
          </w:p>
        </w:tc>
        <w:tc>
          <w:tcPr>
            <w:tcW w:w="840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4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342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 diffusion test</w:t>
            </w:r>
          </w:p>
        </w:tc>
        <w:tc>
          <w:tcPr>
            <w:tcW w:w="1077" w:type="dxa"/>
            <w:vAlign w:val="center"/>
          </w:tcPr>
          <w:p w:rsidR="00BA143C" w:rsidRDefault="00777C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; TET; AP; AM; S; T</w:t>
            </w:r>
          </w:p>
        </w:tc>
      </w:tr>
    </w:tbl>
    <w:p w:rsidR="00BA143C" w:rsidRDefault="00777C94" w:rsidP="00F70D58">
      <w:pPr>
        <w:spacing w:before="120" w:after="1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ABBREVIATION: </w:t>
      </w:r>
      <w:r>
        <w:rPr>
          <w:rFonts w:ascii="Times New Roman" w:eastAsia="Times New Roman" w:hAnsi="Times New Roman" w:cs="Times New Roman"/>
          <w:color w:val="000000"/>
        </w:rPr>
        <w:t xml:space="preserve">P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nicill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TE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tracycli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PM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olymyx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AP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mphenicol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AM = Aminoglycosides; M = Macrolides; Q = quinolones; FQ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luoroquinolo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C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rbapenem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SXT = Trimethoprim - sulfonamide combinations; R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ifamyc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1-2 GC = First/Second generation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ephalospor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3-4-5 GC = Third/Fourth/Fifth generation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ephalospor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L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incosamid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GP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ycopeptid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xazolidino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S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reptogram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PP = Polypeptides; AC = Aminocoumarin; βLI = Beta lactam - beta lactamase inhibitor; FOS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hosphonic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N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itrofura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GC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ycylcycli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CP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rboxypenicilli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S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lphonamid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M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nobactam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T = Trimethoprim; I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idazoles</w:t>
      </w:r>
      <w:proofErr w:type="spellEnd"/>
      <w:r>
        <w:rPr>
          <w:rFonts w:ascii="Times New Roman" w:eastAsia="Times New Roman" w:hAnsi="Times New Roman" w:cs="Times New Roman"/>
          <w:color w:val="000000"/>
        </w:rPr>
        <w:t>; MC= Macrocyclic; PT = Peptides; AY = Aminocyclitols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D842F3" w:rsidRDefault="00777C9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 = multiple antibiotic resistance index</w:t>
      </w:r>
    </w:p>
    <w:sectPr w:rsidR="00D842F3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2cba4af3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3C"/>
    <w:rsid w:val="00012762"/>
    <w:rsid w:val="00036DE5"/>
    <w:rsid w:val="00063A40"/>
    <w:rsid w:val="00074E40"/>
    <w:rsid w:val="000769CD"/>
    <w:rsid w:val="000A277B"/>
    <w:rsid w:val="00132453"/>
    <w:rsid w:val="001324C3"/>
    <w:rsid w:val="00140229"/>
    <w:rsid w:val="001617FB"/>
    <w:rsid w:val="001708C6"/>
    <w:rsid w:val="001800D3"/>
    <w:rsid w:val="001B597F"/>
    <w:rsid w:val="001B6297"/>
    <w:rsid w:val="001C1EB9"/>
    <w:rsid w:val="001D3C70"/>
    <w:rsid w:val="001D764A"/>
    <w:rsid w:val="001F51FA"/>
    <w:rsid w:val="001F56EB"/>
    <w:rsid w:val="00222C31"/>
    <w:rsid w:val="0023488E"/>
    <w:rsid w:val="00236018"/>
    <w:rsid w:val="002535EC"/>
    <w:rsid w:val="002546C5"/>
    <w:rsid w:val="0026231B"/>
    <w:rsid w:val="00280188"/>
    <w:rsid w:val="002921AC"/>
    <w:rsid w:val="002A6CA4"/>
    <w:rsid w:val="002F47D7"/>
    <w:rsid w:val="00354294"/>
    <w:rsid w:val="00371D46"/>
    <w:rsid w:val="003818C5"/>
    <w:rsid w:val="003A7DCF"/>
    <w:rsid w:val="003D170B"/>
    <w:rsid w:val="003D32CB"/>
    <w:rsid w:val="00415599"/>
    <w:rsid w:val="004169A3"/>
    <w:rsid w:val="00425BA6"/>
    <w:rsid w:val="004309FA"/>
    <w:rsid w:val="0049006D"/>
    <w:rsid w:val="004A7883"/>
    <w:rsid w:val="004B3BF7"/>
    <w:rsid w:val="004E79C3"/>
    <w:rsid w:val="00512275"/>
    <w:rsid w:val="00512E2C"/>
    <w:rsid w:val="005143E9"/>
    <w:rsid w:val="005151EE"/>
    <w:rsid w:val="00534B5A"/>
    <w:rsid w:val="0054265D"/>
    <w:rsid w:val="00544CFE"/>
    <w:rsid w:val="00547110"/>
    <w:rsid w:val="00561E62"/>
    <w:rsid w:val="005775B0"/>
    <w:rsid w:val="00581F00"/>
    <w:rsid w:val="0058615D"/>
    <w:rsid w:val="0059538C"/>
    <w:rsid w:val="005E20C0"/>
    <w:rsid w:val="005F3EFE"/>
    <w:rsid w:val="00607CEA"/>
    <w:rsid w:val="00614AAE"/>
    <w:rsid w:val="006301E9"/>
    <w:rsid w:val="0063039A"/>
    <w:rsid w:val="006546B6"/>
    <w:rsid w:val="00665B2D"/>
    <w:rsid w:val="006A3631"/>
    <w:rsid w:val="006A3A30"/>
    <w:rsid w:val="006B79E2"/>
    <w:rsid w:val="006C5301"/>
    <w:rsid w:val="006F2769"/>
    <w:rsid w:val="00700E9C"/>
    <w:rsid w:val="007031F7"/>
    <w:rsid w:val="00717CA5"/>
    <w:rsid w:val="00750589"/>
    <w:rsid w:val="00767F99"/>
    <w:rsid w:val="00777C94"/>
    <w:rsid w:val="007819F2"/>
    <w:rsid w:val="00791BCE"/>
    <w:rsid w:val="007B668A"/>
    <w:rsid w:val="008239F0"/>
    <w:rsid w:val="0083760C"/>
    <w:rsid w:val="00873851"/>
    <w:rsid w:val="0089050E"/>
    <w:rsid w:val="008B4F85"/>
    <w:rsid w:val="008B5751"/>
    <w:rsid w:val="008C4E20"/>
    <w:rsid w:val="008D1451"/>
    <w:rsid w:val="008E6050"/>
    <w:rsid w:val="00962F87"/>
    <w:rsid w:val="009A33E3"/>
    <w:rsid w:val="009A6871"/>
    <w:rsid w:val="009C0465"/>
    <w:rsid w:val="009D0C8F"/>
    <w:rsid w:val="009D60CA"/>
    <w:rsid w:val="009F2CD4"/>
    <w:rsid w:val="00A22B27"/>
    <w:rsid w:val="00A97F41"/>
    <w:rsid w:val="00B13FB5"/>
    <w:rsid w:val="00B304C9"/>
    <w:rsid w:val="00B5722B"/>
    <w:rsid w:val="00B76041"/>
    <w:rsid w:val="00B8536D"/>
    <w:rsid w:val="00BA0301"/>
    <w:rsid w:val="00BA143C"/>
    <w:rsid w:val="00BE7923"/>
    <w:rsid w:val="00BF4724"/>
    <w:rsid w:val="00C20868"/>
    <w:rsid w:val="00C2187C"/>
    <w:rsid w:val="00C23B08"/>
    <w:rsid w:val="00C26CA8"/>
    <w:rsid w:val="00C305CD"/>
    <w:rsid w:val="00C3247B"/>
    <w:rsid w:val="00C50919"/>
    <w:rsid w:val="00C63252"/>
    <w:rsid w:val="00C92823"/>
    <w:rsid w:val="00C93D20"/>
    <w:rsid w:val="00CD22E2"/>
    <w:rsid w:val="00CE6717"/>
    <w:rsid w:val="00CE7FC3"/>
    <w:rsid w:val="00D2693C"/>
    <w:rsid w:val="00D33005"/>
    <w:rsid w:val="00D842F3"/>
    <w:rsid w:val="00D92234"/>
    <w:rsid w:val="00DA05A8"/>
    <w:rsid w:val="00DA6493"/>
    <w:rsid w:val="00DC3D39"/>
    <w:rsid w:val="00DD16BC"/>
    <w:rsid w:val="00E074AE"/>
    <w:rsid w:val="00E36A4B"/>
    <w:rsid w:val="00E470F7"/>
    <w:rsid w:val="00E66E34"/>
    <w:rsid w:val="00E8652F"/>
    <w:rsid w:val="00EA7D9B"/>
    <w:rsid w:val="00ED27EF"/>
    <w:rsid w:val="00F0467F"/>
    <w:rsid w:val="00F2468B"/>
    <w:rsid w:val="00F27456"/>
    <w:rsid w:val="00F34536"/>
    <w:rsid w:val="00F54871"/>
    <w:rsid w:val="00F57526"/>
    <w:rsid w:val="00F642AF"/>
    <w:rsid w:val="00F70D58"/>
    <w:rsid w:val="00F75CC6"/>
    <w:rsid w:val="00F93E9D"/>
    <w:rsid w:val="00FA135B"/>
    <w:rsid w:val="00FC1D43"/>
    <w:rsid w:val="00F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416C08-4CE0-472E-84A2-858F66481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5C4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04D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4DE4"/>
  </w:style>
  <w:style w:type="paragraph" w:styleId="Pidipagina">
    <w:name w:val="footer"/>
    <w:basedOn w:val="Normale"/>
    <w:link w:val="PidipaginaCarattere"/>
    <w:uiPriority w:val="99"/>
    <w:unhideWhenUsed/>
    <w:rsid w:val="00A04D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4DE4"/>
  </w:style>
  <w:style w:type="character" w:styleId="Rimandocommento">
    <w:name w:val="annotation reference"/>
    <w:basedOn w:val="Carpredefinitoparagrafo"/>
    <w:uiPriority w:val="99"/>
    <w:semiHidden/>
    <w:unhideWhenUsed/>
    <w:rsid w:val="006A77A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77A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77A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77A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77A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7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77AE"/>
    <w:rPr>
      <w:rFonts w:ascii="Tahoma" w:hAnsi="Tahoma" w:cs="Tahoma"/>
      <w:sz w:val="16"/>
      <w:szCs w:val="16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qTkWClyBj0MccDvtujgSItW93Q==">AMUW2mVodKrXF0hlB0GEAdFL96BQG4qgOUxI1DPyb7yY9SCD1Dc7g5TiaR2l0lvHq9eCJYx6P2NOUsYB0OhWBmtkWmnP+hgGs1LtYem4xB93q1n8Cnh7jzCthZMlMnUs+/xDrDNdy+CK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8C10A7-76A1-4085-8FBB-A34367BEE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949</Words>
  <Characters>1681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 Orso</dc:creator>
  <cp:lastModifiedBy>Elisa Albini</cp:lastModifiedBy>
  <cp:revision>4</cp:revision>
  <cp:lastPrinted>2022-07-26T10:29:00Z</cp:lastPrinted>
  <dcterms:created xsi:type="dcterms:W3CDTF">2022-09-06T15:48:00Z</dcterms:created>
  <dcterms:modified xsi:type="dcterms:W3CDTF">2022-09-09T07:49:00Z</dcterms:modified>
</cp:coreProperties>
</file>